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1261"/>
        <w:gridCol w:w="5467"/>
        <w:gridCol w:w="2288"/>
      </w:tblGrid>
      <w:tr w:rsidR="003E4A58" w:rsidRPr="00EC6DC6" w14:paraId="4EAF94A6" w14:textId="77777777" w:rsidTr="00A53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auto"/>
          </w:tcPr>
          <w:p w14:paraId="19A813FB" w14:textId="77777777" w:rsidR="003E4A58" w:rsidRPr="00EC6DC6" w:rsidRDefault="003E4A58" w:rsidP="00A5315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C6DC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me</w:t>
            </w:r>
          </w:p>
        </w:tc>
        <w:tc>
          <w:tcPr>
            <w:tcW w:w="5467" w:type="dxa"/>
            <w:shd w:val="clear" w:color="auto" w:fill="auto"/>
          </w:tcPr>
          <w:p w14:paraId="6013449F" w14:textId="77777777" w:rsidR="003E4A58" w:rsidRPr="00EC6DC6" w:rsidRDefault="003E4A58" w:rsidP="00A531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C6DC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scription</w:t>
            </w:r>
          </w:p>
        </w:tc>
        <w:tc>
          <w:tcPr>
            <w:tcW w:w="2288" w:type="dxa"/>
            <w:shd w:val="clear" w:color="auto" w:fill="auto"/>
          </w:tcPr>
          <w:p w14:paraId="5E3C69B1" w14:textId="77777777" w:rsidR="003E4A58" w:rsidRPr="00EC6DC6" w:rsidRDefault="003E4A58" w:rsidP="00A531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C6DC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urce</w:t>
            </w:r>
          </w:p>
        </w:tc>
      </w:tr>
      <w:tr w:rsidR="003E4A58" w:rsidRPr="00EC6DC6" w14:paraId="6EBFA278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</w:tcPr>
          <w:p w14:paraId="40E68CFB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hAnsi="Times New Roman" w:cs="Times New Roman"/>
                <w:szCs w:val="20"/>
              </w:rPr>
              <w:t>pBK1</w:t>
            </w:r>
          </w:p>
        </w:tc>
        <w:tc>
          <w:tcPr>
            <w:tcW w:w="5467" w:type="dxa"/>
          </w:tcPr>
          <w:p w14:paraId="67BB4981" w14:textId="77777777" w:rsidR="003E4A58" w:rsidRPr="00EC6DC6" w:rsidRDefault="003E4A58" w:rsidP="00A5315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hAnsi="Times New Roman" w:cs="Times New Roman"/>
                <w:szCs w:val="20"/>
              </w:rPr>
              <w:t>pRS316-GPD-ChiMERA</w:t>
            </w:r>
          </w:p>
        </w:tc>
        <w:tc>
          <w:tcPr>
            <w:tcW w:w="2288" w:type="dxa"/>
          </w:tcPr>
          <w:p w14:paraId="16FFCF47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hyperlink r:id="rId4" w:history="1">
              <w:r>
                <w:rPr>
                  <w:rFonts w:ascii="Times New Roman" w:eastAsia="Times New Roman" w:hAnsi="Times New Roman" w:cs="Times New Roman"/>
                </w:rPr>
                <w:t>(Kornmann et al., 2009)</w:t>
              </w:r>
            </w:hyperlink>
          </w:p>
        </w:tc>
      </w:tr>
      <w:tr w:rsidR="003E4A58" w:rsidRPr="00EC6DC6" w14:paraId="49AC1A1B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</w:tcPr>
          <w:p w14:paraId="48C8C0F7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hAnsi="Times New Roman" w:cs="Times New Roman"/>
                <w:szCs w:val="20"/>
              </w:rPr>
              <w:t>pBK265</w:t>
            </w:r>
          </w:p>
        </w:tc>
        <w:tc>
          <w:tcPr>
            <w:tcW w:w="5467" w:type="dxa"/>
          </w:tcPr>
          <w:p w14:paraId="589FA8CF" w14:textId="77777777" w:rsidR="003E4A58" w:rsidRPr="00EC6DC6" w:rsidRDefault="003E4A58" w:rsidP="00A5315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hAnsi="Times New Roman" w:cs="Times New Roman"/>
                <w:szCs w:val="20"/>
              </w:rPr>
              <w:t>pSOI-Vps13^GFP</w:t>
            </w:r>
          </w:p>
        </w:tc>
        <w:tc>
          <w:tcPr>
            <w:tcW w:w="2288" w:type="dxa"/>
          </w:tcPr>
          <w:p w14:paraId="001BE851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hyperlink r:id="rId5" w:history="1">
              <w:r>
                <w:rPr>
                  <w:rFonts w:ascii="Times New Roman" w:eastAsia="Times New Roman" w:hAnsi="Times New Roman" w:cs="Times New Roman"/>
                </w:rPr>
                <w:t>(Lang et al., 2015)</w:t>
              </w:r>
            </w:hyperlink>
          </w:p>
        </w:tc>
      </w:tr>
      <w:tr w:rsidR="003E4A58" w:rsidRPr="00EC6DC6" w14:paraId="0B420DAF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6A725DDE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</w:t>
            </w:r>
          </w:p>
        </w:tc>
        <w:tc>
          <w:tcPr>
            <w:tcW w:w="5467" w:type="dxa"/>
            <w:vAlign w:val="center"/>
          </w:tcPr>
          <w:p w14:paraId="4087F0A1" w14:textId="77777777" w:rsidR="003E4A58" w:rsidRPr="00EC6DC6" w:rsidRDefault="003E4A58" w:rsidP="00A5315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2288" w:type="dxa"/>
            <w:vAlign w:val="center"/>
          </w:tcPr>
          <w:p w14:paraId="3A27284E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hyperlink r:id="rId6" w:history="1">
              <w:r>
                <w:rPr>
                  <w:rFonts w:ascii="Times New Roman" w:eastAsia="Times New Roman" w:hAnsi="Times New Roman" w:cs="Times New Roman"/>
                </w:rPr>
                <w:t>(Sikorski and Hieter, 1989)</w:t>
              </w:r>
            </w:hyperlink>
          </w:p>
        </w:tc>
      </w:tr>
      <w:tr w:rsidR="003E4A58" w:rsidRPr="00EC6DC6" w14:paraId="6D02D3F3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0013A1C9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6</w:t>
            </w:r>
          </w:p>
        </w:tc>
        <w:tc>
          <w:tcPr>
            <w:tcW w:w="5467" w:type="dxa"/>
            <w:vAlign w:val="center"/>
          </w:tcPr>
          <w:p w14:paraId="0C3239C5" w14:textId="77777777" w:rsidR="003E4A58" w:rsidRPr="00EC6DC6" w:rsidRDefault="003E4A58" w:rsidP="00A5315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88" w:type="dxa"/>
            <w:vAlign w:val="center"/>
          </w:tcPr>
          <w:p w14:paraId="7DDEF250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hyperlink r:id="rId7" w:history="1">
              <w:r>
                <w:rPr>
                  <w:rFonts w:ascii="Times New Roman" w:eastAsia="Times New Roman" w:hAnsi="Times New Roman" w:cs="Times New Roman"/>
                </w:rPr>
                <w:t>(Sikorski and Hieter, 1989)</w:t>
              </w:r>
            </w:hyperlink>
          </w:p>
        </w:tc>
      </w:tr>
      <w:tr w:rsidR="003E4A58" w:rsidRPr="00EC6DC6" w14:paraId="1CDA981A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208A06D8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G203MX</w:t>
            </w:r>
          </w:p>
        </w:tc>
        <w:tc>
          <w:tcPr>
            <w:tcW w:w="5467" w:type="dxa"/>
            <w:vAlign w:val="center"/>
          </w:tcPr>
          <w:p w14:paraId="6A353FCB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2288" w:type="dxa"/>
            <w:vAlign w:val="center"/>
          </w:tcPr>
          <w:p w14:paraId="17DD38D9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hyperlink r:id="rId8" w:history="1">
              <w:r>
                <w:rPr>
                  <w:rFonts w:ascii="Times New Roman" w:eastAsia="Times New Roman" w:hAnsi="Times New Roman" w:cs="Times New Roman"/>
                </w:rPr>
                <w:t>(</w:t>
              </w:r>
              <w:proofErr w:type="spellStart"/>
              <w:r>
                <w:rPr>
                  <w:rFonts w:ascii="Times New Roman" w:eastAsia="Times New Roman" w:hAnsi="Times New Roman" w:cs="Times New Roman"/>
                </w:rPr>
                <w:t>Gnügge</w:t>
              </w:r>
              <w:proofErr w:type="spellEnd"/>
              <w:r>
                <w:rPr>
                  <w:rFonts w:ascii="Times New Roman" w:eastAsia="Times New Roman" w:hAnsi="Times New Roman" w:cs="Times New Roman"/>
                </w:rPr>
                <w:t> et al., 2016)</w:t>
              </w:r>
            </w:hyperlink>
          </w:p>
        </w:tc>
      </w:tr>
      <w:tr w:rsidR="003E4A58" w:rsidRPr="00EC6DC6" w14:paraId="698B6691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0909EAED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348</w:t>
            </w:r>
          </w:p>
        </w:tc>
        <w:tc>
          <w:tcPr>
            <w:tcW w:w="5467" w:type="dxa"/>
            <w:vAlign w:val="center"/>
          </w:tcPr>
          <w:p w14:paraId="5C863287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6/MMM1p-Mmm1-CYC1t</w:t>
            </w:r>
          </w:p>
        </w:tc>
        <w:tc>
          <w:tcPr>
            <w:tcW w:w="2288" w:type="dxa"/>
            <w:vAlign w:val="center"/>
          </w:tcPr>
          <w:p w14:paraId="234D5A3C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1F768916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23EAC06A" w14:textId="77777777" w:rsidR="003E4A58" w:rsidRPr="00EC6DC6" w:rsidRDefault="003E4A58" w:rsidP="00A53153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349</w:t>
            </w:r>
          </w:p>
        </w:tc>
        <w:tc>
          <w:tcPr>
            <w:tcW w:w="5467" w:type="dxa"/>
            <w:vAlign w:val="center"/>
          </w:tcPr>
          <w:p w14:paraId="7FE46005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6/MDM12p-Mdm12-CYC1t</w:t>
            </w:r>
          </w:p>
        </w:tc>
        <w:tc>
          <w:tcPr>
            <w:tcW w:w="2288" w:type="dxa"/>
            <w:vAlign w:val="center"/>
          </w:tcPr>
          <w:p w14:paraId="7744A4E3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1B1112C2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2175C4C5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350</w:t>
            </w:r>
          </w:p>
        </w:tc>
        <w:tc>
          <w:tcPr>
            <w:tcW w:w="5467" w:type="dxa"/>
            <w:vAlign w:val="center"/>
          </w:tcPr>
          <w:p w14:paraId="3E0A80C0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6/MDM34p-Mdm34-CYC1t</w:t>
            </w:r>
          </w:p>
        </w:tc>
        <w:tc>
          <w:tcPr>
            <w:tcW w:w="2288" w:type="dxa"/>
            <w:vAlign w:val="center"/>
          </w:tcPr>
          <w:p w14:paraId="33FA0EA8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107EC6C3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79095A24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351</w:t>
            </w:r>
          </w:p>
        </w:tc>
        <w:tc>
          <w:tcPr>
            <w:tcW w:w="5467" w:type="dxa"/>
            <w:vAlign w:val="center"/>
          </w:tcPr>
          <w:p w14:paraId="76D403B9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6/MDM10p-Mdm10-CYC1t</w:t>
            </w:r>
          </w:p>
        </w:tc>
        <w:tc>
          <w:tcPr>
            <w:tcW w:w="2288" w:type="dxa"/>
            <w:vAlign w:val="center"/>
          </w:tcPr>
          <w:p w14:paraId="3E9FB8BB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2D214326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6A9BDEBC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352</w:t>
            </w:r>
          </w:p>
        </w:tc>
        <w:tc>
          <w:tcPr>
            <w:tcW w:w="5467" w:type="dxa"/>
            <w:vAlign w:val="center"/>
          </w:tcPr>
          <w:p w14:paraId="78BCBF77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MMM1</w:t>
            </w:r>
          </w:p>
        </w:tc>
        <w:tc>
          <w:tcPr>
            <w:tcW w:w="2288" w:type="dxa"/>
            <w:vAlign w:val="center"/>
          </w:tcPr>
          <w:p w14:paraId="7C0A2B04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2286FF76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7019C4AB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353</w:t>
            </w:r>
          </w:p>
        </w:tc>
        <w:tc>
          <w:tcPr>
            <w:tcW w:w="5467" w:type="dxa"/>
            <w:vAlign w:val="center"/>
          </w:tcPr>
          <w:p w14:paraId="279AD958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MDM12</w:t>
            </w:r>
          </w:p>
        </w:tc>
        <w:tc>
          <w:tcPr>
            <w:tcW w:w="2288" w:type="dxa"/>
            <w:vAlign w:val="center"/>
          </w:tcPr>
          <w:p w14:paraId="7A90DD4E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1767A4FF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30030ABD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354</w:t>
            </w:r>
          </w:p>
        </w:tc>
        <w:tc>
          <w:tcPr>
            <w:tcW w:w="5467" w:type="dxa"/>
            <w:vAlign w:val="center"/>
          </w:tcPr>
          <w:p w14:paraId="7FBFC953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MDM34</w:t>
            </w:r>
          </w:p>
        </w:tc>
        <w:tc>
          <w:tcPr>
            <w:tcW w:w="2288" w:type="dxa"/>
            <w:vAlign w:val="center"/>
          </w:tcPr>
          <w:p w14:paraId="7B9B7F18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232B8FA9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7E31860D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355</w:t>
            </w:r>
          </w:p>
        </w:tc>
        <w:tc>
          <w:tcPr>
            <w:tcW w:w="5467" w:type="dxa"/>
            <w:vAlign w:val="center"/>
          </w:tcPr>
          <w:p w14:paraId="4CF0A27F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MDM10</w:t>
            </w:r>
          </w:p>
        </w:tc>
        <w:tc>
          <w:tcPr>
            <w:tcW w:w="2288" w:type="dxa"/>
            <w:vAlign w:val="center"/>
          </w:tcPr>
          <w:p w14:paraId="4696D30E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41E812A2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59331C7C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356</w:t>
            </w:r>
          </w:p>
        </w:tc>
        <w:tc>
          <w:tcPr>
            <w:tcW w:w="5467" w:type="dxa"/>
            <w:vAlign w:val="center"/>
          </w:tcPr>
          <w:p w14:paraId="18D8B5F0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MMM1-3FLAG-mNeonGreen</w:t>
            </w:r>
          </w:p>
        </w:tc>
        <w:tc>
          <w:tcPr>
            <w:tcW w:w="2288" w:type="dxa"/>
            <w:vAlign w:val="center"/>
          </w:tcPr>
          <w:p w14:paraId="4CC87973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03049040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7F1FB33B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357</w:t>
            </w:r>
          </w:p>
        </w:tc>
        <w:tc>
          <w:tcPr>
            <w:tcW w:w="5467" w:type="dxa"/>
            <w:vAlign w:val="center"/>
          </w:tcPr>
          <w:p w14:paraId="7E2BCB3A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MDM12-3FLAG-mNeonGreen</w:t>
            </w:r>
          </w:p>
        </w:tc>
        <w:tc>
          <w:tcPr>
            <w:tcW w:w="2288" w:type="dxa"/>
            <w:vAlign w:val="center"/>
          </w:tcPr>
          <w:p w14:paraId="71206661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39106E07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611EA836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358</w:t>
            </w:r>
          </w:p>
        </w:tc>
        <w:tc>
          <w:tcPr>
            <w:tcW w:w="5467" w:type="dxa"/>
            <w:vAlign w:val="center"/>
          </w:tcPr>
          <w:p w14:paraId="70280BF7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MDM34-3FLAG-mNeonGreen</w:t>
            </w:r>
          </w:p>
        </w:tc>
        <w:tc>
          <w:tcPr>
            <w:tcW w:w="2288" w:type="dxa"/>
            <w:vAlign w:val="center"/>
          </w:tcPr>
          <w:p w14:paraId="4B5FE63C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03DA171B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4659E167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359</w:t>
            </w:r>
          </w:p>
        </w:tc>
        <w:tc>
          <w:tcPr>
            <w:tcW w:w="5467" w:type="dxa"/>
            <w:vAlign w:val="center"/>
          </w:tcPr>
          <w:p w14:paraId="0129049D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MMM1-3FLAG-mNeonGreen-Fis1C</w:t>
            </w:r>
          </w:p>
        </w:tc>
        <w:tc>
          <w:tcPr>
            <w:tcW w:w="2288" w:type="dxa"/>
            <w:vAlign w:val="center"/>
          </w:tcPr>
          <w:p w14:paraId="1DA2A67F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1CAF485B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60B511EE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360</w:t>
            </w:r>
          </w:p>
        </w:tc>
        <w:tc>
          <w:tcPr>
            <w:tcW w:w="5467" w:type="dxa"/>
            <w:vAlign w:val="center"/>
          </w:tcPr>
          <w:p w14:paraId="1D7DB29D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Sec66N-MDM12-3FLAG-mNeonGreen-Fis1C</w:t>
            </w:r>
          </w:p>
        </w:tc>
        <w:tc>
          <w:tcPr>
            <w:tcW w:w="2288" w:type="dxa"/>
            <w:vAlign w:val="center"/>
          </w:tcPr>
          <w:p w14:paraId="7A39F66A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37937D20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0B778AAD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361</w:t>
            </w:r>
          </w:p>
        </w:tc>
        <w:tc>
          <w:tcPr>
            <w:tcW w:w="5467" w:type="dxa"/>
            <w:vAlign w:val="center"/>
          </w:tcPr>
          <w:p w14:paraId="040FCA7F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Ses66N-MDM34-3FLAG-mNeonGreen-Fis1C</w:t>
            </w:r>
          </w:p>
        </w:tc>
        <w:tc>
          <w:tcPr>
            <w:tcW w:w="2288" w:type="dxa"/>
            <w:vAlign w:val="center"/>
          </w:tcPr>
          <w:p w14:paraId="6CD80DBA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66CDE397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30340579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529</w:t>
            </w:r>
          </w:p>
        </w:tc>
        <w:tc>
          <w:tcPr>
            <w:tcW w:w="5467" w:type="dxa"/>
            <w:vAlign w:val="center"/>
          </w:tcPr>
          <w:p w14:paraId="56C2CC6C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6/MMM1p-Mmm1-ENO1</w:t>
            </w:r>
            <w:proofErr w:type="gramStart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:MDM</w:t>
            </w:r>
            <w:proofErr w:type="gramEnd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2p-Mdm12-SSA1</w:t>
            </w:r>
            <w:proofErr w:type="gramStart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:MDM</w:t>
            </w:r>
            <w:proofErr w:type="gramEnd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34p-Mdm34-ADH1</w:t>
            </w:r>
            <w:proofErr w:type="gramStart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:MDM</w:t>
            </w:r>
            <w:proofErr w:type="gramEnd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0p-Mdm10-PGK1t</w:t>
            </w:r>
          </w:p>
        </w:tc>
        <w:tc>
          <w:tcPr>
            <w:tcW w:w="2288" w:type="dxa"/>
            <w:vAlign w:val="center"/>
          </w:tcPr>
          <w:p w14:paraId="0A29206E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79D30764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03A10A93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546</w:t>
            </w:r>
          </w:p>
        </w:tc>
        <w:tc>
          <w:tcPr>
            <w:tcW w:w="5467" w:type="dxa"/>
            <w:vAlign w:val="center"/>
          </w:tcPr>
          <w:p w14:paraId="541F6066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G203MX/TEF1p-Su9(1-69)-mTurquoise2-ENO2</w:t>
            </w:r>
            <w:proofErr w:type="gramStart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:TEF</w:t>
            </w:r>
            <w:proofErr w:type="gramEnd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p-Kar2(1-45)-mScarletI-HDEL-TDH1t</w:t>
            </w:r>
          </w:p>
        </w:tc>
        <w:tc>
          <w:tcPr>
            <w:tcW w:w="2288" w:type="dxa"/>
            <w:vAlign w:val="center"/>
          </w:tcPr>
          <w:p w14:paraId="52C20F55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72549B5E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2FCF8D87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549</w:t>
            </w:r>
          </w:p>
        </w:tc>
        <w:tc>
          <w:tcPr>
            <w:tcW w:w="5467" w:type="dxa"/>
            <w:vAlign w:val="center"/>
          </w:tcPr>
          <w:p w14:paraId="487533CF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MMM1</w:t>
            </w:r>
            <w:proofErr w:type="gramStart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∆(</w:t>
            </w:r>
            <w:proofErr w:type="gramEnd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-75)-3FLAG-mNeonGreen-Fis1C</w:t>
            </w:r>
          </w:p>
        </w:tc>
        <w:tc>
          <w:tcPr>
            <w:tcW w:w="2288" w:type="dxa"/>
            <w:vAlign w:val="center"/>
          </w:tcPr>
          <w:p w14:paraId="535155C7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4CC40D90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32D94A74" w14:textId="77777777" w:rsidR="003E4A58" w:rsidRPr="00EC6DC6" w:rsidRDefault="003E4A58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550</w:t>
            </w:r>
          </w:p>
        </w:tc>
        <w:tc>
          <w:tcPr>
            <w:tcW w:w="5467" w:type="dxa"/>
            <w:vAlign w:val="center"/>
          </w:tcPr>
          <w:p w14:paraId="550A0DCB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MMM1</w:t>
            </w:r>
            <w:proofErr w:type="gramStart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∆(</w:t>
            </w:r>
            <w:proofErr w:type="gramEnd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76-123)-3FLAG-mNeonGreen-Fis1C</w:t>
            </w:r>
          </w:p>
        </w:tc>
        <w:tc>
          <w:tcPr>
            <w:tcW w:w="2288" w:type="dxa"/>
            <w:vAlign w:val="center"/>
          </w:tcPr>
          <w:p w14:paraId="7DC013C9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735D1498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18493DC8" w14:textId="77777777" w:rsidR="003E4A58" w:rsidRPr="00EC6DC6" w:rsidRDefault="003E4A58" w:rsidP="00A53153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554</w:t>
            </w:r>
          </w:p>
        </w:tc>
        <w:tc>
          <w:tcPr>
            <w:tcW w:w="5467" w:type="dxa"/>
            <w:vAlign w:val="center"/>
          </w:tcPr>
          <w:p w14:paraId="4CD3EDC8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MMM1p-Mmm1-ENO1</w:t>
            </w:r>
            <w:proofErr w:type="gramStart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:MDM</w:t>
            </w:r>
            <w:proofErr w:type="gramEnd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2p-Mdm12-SSA1</w:t>
            </w:r>
            <w:proofErr w:type="gramStart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:MDM</w:t>
            </w:r>
            <w:proofErr w:type="gramEnd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34p-Mdm34-ADH1</w:t>
            </w:r>
            <w:proofErr w:type="gramStart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:MDM</w:t>
            </w:r>
            <w:proofErr w:type="gramEnd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0p-Mdm10-PGK1t</w:t>
            </w:r>
          </w:p>
        </w:tc>
        <w:tc>
          <w:tcPr>
            <w:tcW w:w="2288" w:type="dxa"/>
            <w:vAlign w:val="center"/>
          </w:tcPr>
          <w:p w14:paraId="79560079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3EE275D4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54EC0820" w14:textId="77777777" w:rsidR="003E4A58" w:rsidRPr="00EC6DC6" w:rsidRDefault="003E4A58" w:rsidP="00A53153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581</w:t>
            </w:r>
          </w:p>
        </w:tc>
        <w:tc>
          <w:tcPr>
            <w:tcW w:w="5467" w:type="dxa"/>
            <w:vAlign w:val="center"/>
          </w:tcPr>
          <w:p w14:paraId="7E0085AB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MMM1</w:t>
            </w:r>
            <w:proofErr w:type="gramStart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∆(</w:t>
            </w:r>
            <w:proofErr w:type="gramEnd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24-167)-3FLAG-mNeonGreen-Fis1C</w:t>
            </w:r>
          </w:p>
        </w:tc>
        <w:tc>
          <w:tcPr>
            <w:tcW w:w="2288" w:type="dxa"/>
            <w:vAlign w:val="center"/>
          </w:tcPr>
          <w:p w14:paraId="7514ED59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4FC477D1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10CF21A8" w14:textId="77777777" w:rsidR="003E4A58" w:rsidRPr="00EC6DC6" w:rsidRDefault="003E4A58" w:rsidP="00A53153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582</w:t>
            </w:r>
          </w:p>
        </w:tc>
        <w:tc>
          <w:tcPr>
            <w:tcW w:w="5467" w:type="dxa"/>
            <w:vAlign w:val="center"/>
          </w:tcPr>
          <w:p w14:paraId="754AE320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MMM1</w:t>
            </w:r>
            <w:proofErr w:type="gramStart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∆(</w:t>
            </w:r>
            <w:proofErr w:type="gramEnd"/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68-426)-3FLAG-mNeonGreen-Fis1C</w:t>
            </w:r>
          </w:p>
        </w:tc>
        <w:tc>
          <w:tcPr>
            <w:tcW w:w="2288" w:type="dxa"/>
            <w:vAlign w:val="center"/>
          </w:tcPr>
          <w:p w14:paraId="54F82C33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365B6CE6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3F357E38" w14:textId="77777777" w:rsidR="003E4A58" w:rsidRPr="00EC6DC6" w:rsidRDefault="003E4A58" w:rsidP="00A53153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659</w:t>
            </w:r>
          </w:p>
        </w:tc>
        <w:tc>
          <w:tcPr>
            <w:tcW w:w="5467" w:type="dxa"/>
            <w:vAlign w:val="center"/>
          </w:tcPr>
          <w:p w14:paraId="0237F666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ADH1p-Sec66N-Mmm1(168-423)-mNeonGreen-Fis1C-CYC1t</w:t>
            </w:r>
          </w:p>
        </w:tc>
        <w:tc>
          <w:tcPr>
            <w:tcW w:w="2288" w:type="dxa"/>
            <w:vAlign w:val="center"/>
          </w:tcPr>
          <w:p w14:paraId="37F4688B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04BC7269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6C6D7A36" w14:textId="77777777" w:rsidR="003E4A58" w:rsidRPr="00EC6DC6" w:rsidRDefault="003E4A58" w:rsidP="00A53153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660</w:t>
            </w:r>
          </w:p>
        </w:tc>
        <w:tc>
          <w:tcPr>
            <w:tcW w:w="5467" w:type="dxa"/>
            <w:vAlign w:val="center"/>
          </w:tcPr>
          <w:p w14:paraId="3EF64E79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ADH1p-Sec66N-Mdm12(1-267)-mNeonGreen-Fis1C-CYC1t</w:t>
            </w:r>
          </w:p>
        </w:tc>
        <w:tc>
          <w:tcPr>
            <w:tcW w:w="2288" w:type="dxa"/>
            <w:vAlign w:val="center"/>
          </w:tcPr>
          <w:p w14:paraId="0A2D3E51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6E2E8B30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4C7DD679" w14:textId="77777777" w:rsidR="003E4A58" w:rsidRPr="00EC6DC6" w:rsidRDefault="003E4A58" w:rsidP="00A53153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661</w:t>
            </w:r>
          </w:p>
        </w:tc>
        <w:tc>
          <w:tcPr>
            <w:tcW w:w="5467" w:type="dxa"/>
            <w:vAlign w:val="center"/>
          </w:tcPr>
          <w:p w14:paraId="1299BFDE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ADH1p-Sec66N-Mdm34(1-190)-mNeonGreen-Fis1C-CYC1t</w:t>
            </w:r>
          </w:p>
        </w:tc>
        <w:tc>
          <w:tcPr>
            <w:tcW w:w="2288" w:type="dxa"/>
            <w:vAlign w:val="center"/>
          </w:tcPr>
          <w:p w14:paraId="2F626E4F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5A9F2392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0A9E9D03" w14:textId="77777777" w:rsidR="003E4A58" w:rsidRPr="00EC6DC6" w:rsidRDefault="003E4A58" w:rsidP="00A53153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lastRenderedPageBreak/>
              <w:t>pTH662</w:t>
            </w:r>
          </w:p>
        </w:tc>
        <w:tc>
          <w:tcPr>
            <w:tcW w:w="5467" w:type="dxa"/>
            <w:vAlign w:val="center"/>
          </w:tcPr>
          <w:p w14:paraId="01FA3736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ADH1p-Tom70N-Mmm1(168-423)-mNeonGreen-Ubc6C-CYC1t</w:t>
            </w:r>
          </w:p>
        </w:tc>
        <w:tc>
          <w:tcPr>
            <w:tcW w:w="2288" w:type="dxa"/>
            <w:vAlign w:val="center"/>
          </w:tcPr>
          <w:p w14:paraId="7724D227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65053B68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26247D1F" w14:textId="77777777" w:rsidR="003E4A58" w:rsidRPr="00EC6DC6" w:rsidRDefault="003E4A58" w:rsidP="00A53153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663</w:t>
            </w:r>
          </w:p>
        </w:tc>
        <w:tc>
          <w:tcPr>
            <w:tcW w:w="5467" w:type="dxa"/>
            <w:vAlign w:val="center"/>
          </w:tcPr>
          <w:p w14:paraId="60E0C302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ADH1p-Tom70N-Mdm12(1-267)-mNeonGreen-Ubc6C-CYC1t</w:t>
            </w:r>
          </w:p>
        </w:tc>
        <w:tc>
          <w:tcPr>
            <w:tcW w:w="2288" w:type="dxa"/>
            <w:vAlign w:val="center"/>
          </w:tcPr>
          <w:p w14:paraId="29A61F23" w14:textId="77777777" w:rsidR="003E4A58" w:rsidRPr="00EC6DC6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2EC14654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14C4FFBE" w14:textId="77777777" w:rsidR="003E4A58" w:rsidRPr="00EC6DC6" w:rsidRDefault="003E4A58" w:rsidP="00A53153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664</w:t>
            </w:r>
          </w:p>
        </w:tc>
        <w:tc>
          <w:tcPr>
            <w:tcW w:w="5467" w:type="dxa"/>
            <w:vAlign w:val="center"/>
          </w:tcPr>
          <w:p w14:paraId="6493D245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ADH1p-Tom70N-Mdm34(1-190)-mNeonGreen-Ubc6C-CYC1t</w:t>
            </w:r>
          </w:p>
        </w:tc>
        <w:tc>
          <w:tcPr>
            <w:tcW w:w="2288" w:type="dxa"/>
            <w:vAlign w:val="center"/>
          </w:tcPr>
          <w:p w14:paraId="15F68E64" w14:textId="77777777" w:rsidR="003E4A58" w:rsidRPr="00EC6DC6" w:rsidRDefault="003E4A58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3E4A58" w:rsidRPr="00EC6DC6" w14:paraId="2E5A1176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Align w:val="center"/>
          </w:tcPr>
          <w:p w14:paraId="47B3E09A" w14:textId="77777777" w:rsidR="003E4A58" w:rsidRPr="00260E17" w:rsidRDefault="003E4A58" w:rsidP="00A53153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TH775</w:t>
            </w:r>
          </w:p>
        </w:tc>
        <w:tc>
          <w:tcPr>
            <w:tcW w:w="5467" w:type="dxa"/>
            <w:vAlign w:val="center"/>
          </w:tcPr>
          <w:p w14:paraId="5ABC56D9" w14:textId="77777777" w:rsidR="003E4A58" w:rsidRPr="00260E17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S314/MMM1(F201</w:t>
            </w:r>
            <w:proofErr w:type="gramStart"/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H,V</w:t>
            </w:r>
            <w:proofErr w:type="gramEnd"/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05</w:t>
            </w:r>
            <w:proofErr w:type="gramStart"/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R,I</w:t>
            </w:r>
            <w:proofErr w:type="gramEnd"/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08</w:t>
            </w:r>
            <w:proofErr w:type="gramStart"/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H,I</w:t>
            </w:r>
            <w:proofErr w:type="gramEnd"/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09</w:t>
            </w:r>
            <w:proofErr w:type="gramStart"/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K,F</w:t>
            </w:r>
            <w:proofErr w:type="gramEnd"/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12H)-3FLAG-mNG-Fis1C</w:t>
            </w:r>
          </w:p>
        </w:tc>
        <w:tc>
          <w:tcPr>
            <w:tcW w:w="2288" w:type="dxa"/>
            <w:vAlign w:val="center"/>
          </w:tcPr>
          <w:p w14:paraId="065CBA0C" w14:textId="77777777" w:rsidR="003E4A58" w:rsidRPr="00260E17" w:rsidRDefault="003E4A58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</w:tbl>
    <w:p w14:paraId="54C16F81" w14:textId="77777777" w:rsidR="005148F5" w:rsidRDefault="005148F5"/>
    <w:sectPr w:rsidR="005148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A58"/>
    <w:rsid w:val="00115F75"/>
    <w:rsid w:val="00217142"/>
    <w:rsid w:val="003E4A58"/>
    <w:rsid w:val="005148F5"/>
    <w:rsid w:val="008F1520"/>
    <w:rsid w:val="00B04199"/>
    <w:rsid w:val="00D4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77C69"/>
  <w15:chartTrackingRefBased/>
  <w15:docId w15:val="{CBFFCE43-0B75-ED4D-86FE-5C10EBD47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A58"/>
    <w:pPr>
      <w:spacing w:line="360" w:lineRule="auto"/>
      <w:jc w:val="both"/>
    </w:pPr>
    <w:rPr>
      <w:rFonts w:ascii="Arial" w:eastAsiaTheme="minorEastAsia" w:hAnsi="Arial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4A58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A5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A58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A58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A58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A58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A58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A58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A58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A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A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A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A5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A5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A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A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A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A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A5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4A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A58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4A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A58"/>
    <w:pPr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4A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A58"/>
    <w:pPr>
      <w:spacing w:line="278" w:lineRule="auto"/>
      <w:ind w:left="720"/>
      <w:contextualSpacing/>
      <w:jc w:val="left"/>
    </w:pPr>
    <w:rPr>
      <w:rFonts w:asciiTheme="minorHAnsi" w:eastAsia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4A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A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A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A58"/>
    <w:rPr>
      <w:b/>
      <w:bCs/>
      <w:smallCaps/>
      <w:color w:val="2F5496" w:themeColor="accent1" w:themeShade="BF"/>
      <w:spacing w:val="5"/>
    </w:rPr>
  </w:style>
  <w:style w:type="table" w:styleId="GridTable4-Accent3">
    <w:name w:val="Grid Table 4 Accent 3"/>
    <w:basedOn w:val="TableNormal"/>
    <w:uiPriority w:val="49"/>
    <w:rsid w:val="003E4A58"/>
    <w:pPr>
      <w:spacing w:after="0" w:line="240" w:lineRule="auto"/>
      <w:jc w:val="both"/>
    </w:pPr>
    <w:rPr>
      <w:rFonts w:ascii="Arial" w:eastAsiaTheme="minorEastAsia" w:hAnsi="Arial"/>
      <w:kern w:val="0"/>
      <w:sz w:val="20"/>
      <w:szCs w:val="22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wheel.com/work/citation?ids=3195315&amp;pre=&amp;suf=&amp;sa=0&amp;dbf=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sciwheel.com/work/citation?ids=51464&amp;pre=&amp;suf=&amp;sa=0&amp;dbf=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ciwheel.com/work/citation?ids=51464&amp;pre=&amp;suf=&amp;sa=0&amp;dbf=0" TargetMode="External"/><Relationship Id="rId5" Type="http://schemas.openxmlformats.org/officeDocument/2006/relationships/hyperlink" Target="https://sciwheel.com/work/citation?ids=1255932&amp;pre=&amp;suf=&amp;sa=0&amp;dbf=0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sciwheel.com/work/citation?ids=94472&amp;pre=&amp;suf=&amp;sa=0&amp;dbf=0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Covill-Cooke</dc:creator>
  <cp:keywords/>
  <dc:description/>
  <cp:lastModifiedBy>Christian Covill-Cooke</cp:lastModifiedBy>
  <cp:revision>1</cp:revision>
  <dcterms:created xsi:type="dcterms:W3CDTF">2026-03-31T12:50:00Z</dcterms:created>
  <dcterms:modified xsi:type="dcterms:W3CDTF">2026-03-31T12:52:00Z</dcterms:modified>
</cp:coreProperties>
</file>